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0976E0">
      <w:r w:rsidRPr="00C064A6">
        <w:rPr>
          <w:noProof/>
        </w:rPr>
        <w:drawing>
          <wp:inline distT="0" distB="0" distL="0" distR="0" wp14:anchorId="11A49848" wp14:editId="7272B867">
            <wp:extent cx="5727700" cy="357930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7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6E0" w:rsidRDefault="000976E0">
      <w:r w:rsidRPr="00C064A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730A7B" wp14:editId="5C6604BF">
                <wp:simplePos x="0" y="0"/>
                <wp:positionH relativeFrom="column">
                  <wp:posOffset>-396240</wp:posOffset>
                </wp:positionH>
                <wp:positionV relativeFrom="paragraph">
                  <wp:posOffset>491490</wp:posOffset>
                </wp:positionV>
                <wp:extent cx="6707505" cy="1379855"/>
                <wp:effectExtent l="0" t="0" r="0" b="0"/>
                <wp:wrapTopAndBottom/>
                <wp:docPr id="41" name="Tit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B6B096-909E-45E1-8A36-2DF60B9D5C8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07505" cy="13798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976E0" w:rsidRPr="00C064A6" w:rsidRDefault="000976E0" w:rsidP="000976E0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C064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S11. Involvement of GOX in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carbonarius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virulence and OTA biosynthesis in grapes.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LA production, and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, c)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rowth development of the WT and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∆gox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strains of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A. carbonarius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n freshly harvested grapes.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d)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H changes, and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e)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OTA accumulation in grape berries. Error bars represent the standard error of the mean (SEM) across three independent replicates. Different letters above the columns indicate statistically significant differences (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&lt;0.05), as determined using the Tukey's honest significant difference test. Asterisks denote significant differences between strains at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&lt;0.05 (Student's </w:t>
                            </w:r>
                            <w:r w:rsidRPr="003642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t </w:t>
                            </w:r>
                            <w:r w:rsidRPr="00C064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est).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730A7B" id="_x0000_t202" coordsize="21600,21600" o:spt="202" path="m,l,21600r21600,l21600,xe">
                <v:stroke joinstyle="miter"/>
                <v:path gradientshapeok="t" o:connecttype="rect"/>
              </v:shapetype>
              <v:shape id="Title 17" o:spid="_x0000_s1026" type="#_x0000_t202" style="position:absolute;margin-left:-31.2pt;margin-top:38.7pt;width:528.15pt;height:108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" filled="f" stroked="f">
                <v:textbox>
                  <w:txbxContent>
                    <w:p w:rsidR="000976E0" w:rsidRPr="00C064A6" w:rsidRDefault="000976E0" w:rsidP="000976E0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C064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S11. Involvement of GOX in </w:t>
                      </w:r>
                      <w:r w:rsidRPr="00C064A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A. carbonarius </w:t>
                      </w:r>
                      <w:r w:rsidRPr="00C064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virulence and OTA biosynthesis in grapes.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C064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LA production, and </w:t>
                      </w:r>
                      <w:r w:rsidRPr="00C064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b, c)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rowth development of the WT and </w:t>
                      </w:r>
                      <w:r w:rsidRPr="00C064A6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∆gox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strains of </w:t>
                      </w:r>
                      <w:r w:rsidRPr="00C064A6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A. carbonarius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n freshly harvested grapes. </w:t>
                      </w:r>
                      <w:r w:rsidRPr="00C064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d)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H changes, and </w:t>
                      </w:r>
                      <w:r w:rsidRPr="00C064A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(e)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OTA accumulation in grape berries. Error bars represent the standard error of the mean (SEM) across three independent replicates. Different letters above the columns indicate statistically significant differences (</w:t>
                      </w:r>
                      <w:r w:rsidRPr="00C064A6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&lt;0.05), as determined using the Tukey's honest significant difference test. Asterisks denote significant differences between strains at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&lt;0.05 (Student's </w:t>
                      </w:r>
                      <w:r w:rsidRPr="0036422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t </w:t>
                      </w:r>
                      <w:r w:rsidRPr="00C064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test).</w:t>
                      </w:r>
                      <w:bookmarkEnd w:id="1"/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0976E0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6E0"/>
    <w:rsid w:val="000976E0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B272F"/>
  <w15:chartTrackingRefBased/>
  <w15:docId w15:val="{84167C68-1164-8643-87E1-82C7EB93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20:00Z</dcterms:created>
  <dcterms:modified xsi:type="dcterms:W3CDTF">2020-08-25T13:20:00Z</dcterms:modified>
</cp:coreProperties>
</file>